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460"/>
        <w:gridCol w:w="606"/>
        <w:gridCol w:w="466"/>
        <w:gridCol w:w="448"/>
        <w:gridCol w:w="500"/>
        <w:gridCol w:w="638"/>
        <w:gridCol w:w="490"/>
        <w:gridCol w:w="472"/>
        <w:gridCol w:w="560"/>
        <w:gridCol w:w="614"/>
        <w:gridCol w:w="472"/>
        <w:gridCol w:w="454"/>
        <w:gridCol w:w="520"/>
        <w:gridCol w:w="605"/>
        <w:gridCol w:w="465"/>
        <w:gridCol w:w="530"/>
      </w:tblGrid>
      <w:tr w:rsidR="00F8241D" w:rsidRPr="00F8241D" w:rsidTr="00F8241D">
        <w:trPr>
          <w:trHeight w:val="465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bookmarkStart w:id="0" w:name="_GoBack"/>
            <w:bookmarkEnd w:id="0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ate/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29.08.20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15.09.202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 29.09.20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         13.10.2020</w:t>
            </w:r>
          </w:p>
        </w:tc>
      </w:tr>
      <w:tr w:rsidR="00F8241D" w:rsidRPr="00F8241D" w:rsidTr="00F8241D">
        <w:trPr>
          <w:trHeight w:val="225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. </w:t>
            </w: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f</w:t>
            </w:r>
            <w:proofErr w:type="spellEnd"/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mbryo-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. </w:t>
            </w: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f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mbryo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. </w:t>
            </w: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f</w:t>
            </w:r>
            <w:proofErr w:type="spellEnd"/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mbryo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. </w:t>
            </w: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f</w:t>
            </w:r>
            <w:proofErr w:type="spellEnd"/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mbryo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2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Trap </w:t>
            </w: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Egg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ated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erile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(%)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Egg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ated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eril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(%)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Eggs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ated</w:t>
            </w:r>
            <w:proofErr w:type="spellEnd"/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erile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(%)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Eggs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ated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erile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(%) 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.3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.4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4.3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0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1.5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4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8.2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.6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1.63%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.8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1.4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5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.3%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.0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63.6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06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.0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.5%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9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.0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5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.1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5.81%</w:t>
            </w:r>
          </w:p>
        </w:tc>
      </w:tr>
      <w:tr w:rsidR="00F8241D" w:rsidRPr="00F8241D" w:rsidTr="00F8241D">
        <w:trPr>
          <w:trHeight w:val="1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6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5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.2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.0%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F8241D" w:rsidRPr="00F8241D" w:rsidTr="00F8241D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Tota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49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366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26.5%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90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73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4.3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2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.0%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3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41D" w:rsidRPr="00F8241D" w:rsidRDefault="00F8241D" w:rsidP="00F824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F8241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7.41%</w:t>
            </w:r>
          </w:p>
        </w:tc>
      </w:tr>
    </w:tbl>
    <w:p w:rsidR="00F8241D" w:rsidRDefault="00F8241D"/>
    <w:sectPr w:rsidR="00F824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1D"/>
    <w:rsid w:val="00061CB4"/>
    <w:rsid w:val="001231EB"/>
    <w:rsid w:val="003E0367"/>
    <w:rsid w:val="007D2F92"/>
    <w:rsid w:val="00875117"/>
    <w:rsid w:val="0091071F"/>
    <w:rsid w:val="00A1035E"/>
    <w:rsid w:val="00A40447"/>
    <w:rsid w:val="00AE20BD"/>
    <w:rsid w:val="00C34219"/>
    <w:rsid w:val="00D60DA2"/>
    <w:rsid w:val="00F8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A0EF04-5D7E-43AA-8EB7-8338D2B3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</dc:creator>
  <cp:keywords/>
  <dc:description/>
  <cp:lastModifiedBy>Norbert</cp:lastModifiedBy>
  <cp:revision>2</cp:revision>
  <dcterms:created xsi:type="dcterms:W3CDTF">2021-11-24T17:58:00Z</dcterms:created>
  <dcterms:modified xsi:type="dcterms:W3CDTF">2021-11-24T17:58:00Z</dcterms:modified>
</cp:coreProperties>
</file>